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7A2" w:rsidRPr="00B147A2" w:rsidRDefault="001F316E" w:rsidP="00B147A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D1983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S1 </w:t>
      </w:r>
      <w:r w:rsidRPr="004D1983">
        <w:rPr>
          <w:rFonts w:ascii="Times New Roman" w:hAnsi="Times New Roman" w:cs="Times New Roman" w:hint="eastAsia"/>
          <w:b/>
          <w:kern w:val="0"/>
          <w:sz w:val="24"/>
          <w:szCs w:val="24"/>
        </w:rPr>
        <w:t>P</w:t>
      </w:r>
      <w:r w:rsidRPr="004D1983">
        <w:rPr>
          <w:rFonts w:ascii="Times New Roman" w:hAnsi="Times New Roman" w:cs="Times New Roman"/>
          <w:b/>
          <w:kern w:val="0"/>
          <w:sz w:val="24"/>
          <w:szCs w:val="24"/>
        </w:rPr>
        <w:t xml:space="preserve">rimers </w:t>
      </w:r>
      <w:r w:rsidRPr="004D198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used </w:t>
      </w:r>
      <w:r w:rsidRPr="004D1983">
        <w:rPr>
          <w:rFonts w:ascii="Times New Roman" w:hAnsi="Times New Roman" w:cs="Times New Roman"/>
          <w:b/>
          <w:kern w:val="0"/>
          <w:sz w:val="24"/>
          <w:szCs w:val="24"/>
        </w:rPr>
        <w:t xml:space="preserve">for </w:t>
      </w:r>
      <w:proofErr w:type="spellStart"/>
      <w:r w:rsidRPr="004D1983">
        <w:rPr>
          <w:rFonts w:ascii="Times New Roman" w:hAnsi="Times New Roman" w:cs="Times New Roman"/>
          <w:b/>
          <w:kern w:val="0"/>
          <w:sz w:val="24"/>
          <w:szCs w:val="24"/>
        </w:rPr>
        <w:t>qRT</w:t>
      </w:r>
      <w:proofErr w:type="spellEnd"/>
      <w:r w:rsidRPr="004D1983">
        <w:rPr>
          <w:rFonts w:ascii="Times New Roman" w:hAnsi="Times New Roman" w:cs="Times New Roman"/>
          <w:b/>
          <w:kern w:val="0"/>
          <w:sz w:val="24"/>
          <w:szCs w:val="24"/>
        </w:rPr>
        <w:t>-PCR</w:t>
      </w:r>
    </w:p>
    <w:tbl>
      <w:tblPr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22"/>
        <w:gridCol w:w="236"/>
        <w:gridCol w:w="3637"/>
        <w:gridCol w:w="1276"/>
        <w:gridCol w:w="1751"/>
      </w:tblGrid>
      <w:tr w:rsidR="00B147A2" w:rsidRPr="00B147A2" w:rsidTr="00C8036C">
        <w:trPr>
          <w:cantSplit/>
          <w:trHeight w:val="2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147A2" w:rsidRPr="00B147A2" w:rsidRDefault="00B147A2" w:rsidP="00B147A2">
            <w:r>
              <w:rPr>
                <w:rFonts w:ascii="Times New Roman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147A2" w:rsidRPr="00B147A2" w:rsidRDefault="00B147A2" w:rsidP="00B147A2">
            <w:r>
              <w:rPr>
                <w:rFonts w:ascii="Times New Roman" w:eastAsia="宋体" w:hAnsi="宋体" w:cs="Times New Roman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equence inform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147A2" w:rsidRDefault="00B147A2" w:rsidP="00B147A2">
            <w:pPr>
              <w:widowControl/>
              <w:rPr>
                <w:rFonts w:ascii="Times New Roman" w:eastAsia="宋体" w:hAnsi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roduct</w:t>
            </w:r>
          </w:p>
          <w:p w:rsidR="00B147A2" w:rsidRPr="00B147A2" w:rsidRDefault="00B147A2" w:rsidP="00B147A2">
            <w:r>
              <w:rPr>
                <w:rFonts w:ascii="Times New Roman" w:eastAsia="宋体" w:hAnsi="宋体" w:cs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ength (</w:t>
            </w:r>
            <w:proofErr w:type="spellStart"/>
            <w:r>
              <w:rPr>
                <w:rFonts w:ascii="Times New Roman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bp</w:t>
            </w:r>
            <w:proofErr w:type="spellEnd"/>
            <w:r>
              <w:rPr>
                <w:rFonts w:ascii="Times New Roman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147A2" w:rsidRPr="00B147A2" w:rsidRDefault="00B147A2" w:rsidP="00B147A2"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nnealing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temperature (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℃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proofErr w:type="spellStart"/>
            <w:r w:rsidRPr="00B147A2">
              <w:rPr>
                <w:rFonts w:hint="eastAsia"/>
              </w:rPr>
              <w:t>follistatin</w:t>
            </w:r>
            <w:proofErr w:type="spellEnd"/>
            <w:r w:rsidRPr="00B147A2">
              <w:rPr>
                <w:rFonts w:hint="eastAsia"/>
              </w:rPr>
              <w:t xml:space="preserve"> precurso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t>CTGCAAAGAAACGTGCGAGA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41</w:t>
            </w:r>
          </w:p>
        </w:tc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9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t>TTCCCATCTAAGCCACACACG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INHBB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t>TGCGTGCAAGAATACGTCGT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29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63.3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t>AATGCCTGCCAGTACGAGTGA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proofErr w:type="spellStart"/>
            <w:r w:rsidRPr="00B147A2">
              <w:rPr>
                <w:rFonts w:hint="eastAsia"/>
              </w:rPr>
              <w:t>zona</w:t>
            </w:r>
            <w:proofErr w:type="spellEnd"/>
            <w:r w:rsidRPr="00B147A2">
              <w:rPr>
                <w:rFonts w:hint="eastAsia"/>
              </w:rPr>
              <w:t xml:space="preserve"> </w:t>
            </w:r>
            <w:proofErr w:type="spellStart"/>
            <w:r w:rsidRPr="00B147A2">
              <w:rPr>
                <w:rFonts w:hint="eastAsia"/>
              </w:rPr>
              <w:t>pellucida</w:t>
            </w:r>
            <w:proofErr w:type="spellEnd"/>
            <w:r w:rsidRPr="00B147A2">
              <w:rPr>
                <w:rFonts w:hint="eastAsia"/>
              </w:rPr>
              <w:t xml:space="preserve"> 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t>ACGTGAGCAGCAATGCCAT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59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9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t>CCTGGATGTTGAGGATGTCG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proofErr w:type="spellStart"/>
            <w:r w:rsidRPr="00B147A2">
              <w:rPr>
                <w:rFonts w:hint="eastAsia"/>
              </w:rPr>
              <w:t>asma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AGAATAGAGCCTCCAATCCAGAC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22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8.75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ACCCAGGCATTGCAGACAG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proofErr w:type="spellStart"/>
            <w:r w:rsidRPr="00B147A2">
              <w:rPr>
                <w:rFonts w:hint="eastAsia"/>
              </w:rPr>
              <w:t>lipocalin</w:t>
            </w:r>
            <w:proofErr w:type="spellEnd"/>
            <w:r w:rsidRPr="00B147A2">
              <w:rPr>
                <w:rFonts w:hint="eastAsia"/>
              </w:rPr>
              <w:t>-lik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GGAAGTGAAGGTGGATAGATACG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36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8.3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CCTGCCTCAGACAGACAAGTG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anti-</w:t>
            </w:r>
            <w:proofErr w:type="spellStart"/>
            <w:r w:rsidRPr="00B147A2">
              <w:rPr>
                <w:rFonts w:hint="eastAsia"/>
              </w:rPr>
              <w:t>Mullerian</w:t>
            </w:r>
            <w:proofErr w:type="spellEnd"/>
            <w:r w:rsidRPr="00B147A2">
              <w:rPr>
                <w:rFonts w:hint="eastAsia"/>
              </w:rPr>
              <w:t xml:space="preserve"> hormon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GGTCATCCTGGTGAAGCATTT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67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8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GGTCCTTGGAGCCTCGGTA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proofErr w:type="spellStart"/>
            <w:r w:rsidRPr="00B147A2">
              <w:rPr>
                <w:rFonts w:hint="eastAsia"/>
              </w:rPr>
              <w:t>inhibin</w:t>
            </w:r>
            <w:proofErr w:type="spellEnd"/>
            <w:r w:rsidRPr="00B147A2">
              <w:rPr>
                <w:rFonts w:hint="eastAsia"/>
              </w:rPr>
              <w:t xml:space="preserve"> beta B chain precurso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TGGATGTTCAATGTGAGGG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20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6.3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GTGTTTGTTATCGGCGAGG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KPNA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CTGGTTTGATTCCGAAGTTTGT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20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4.6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CTGCCTTTGTTTGTTCTGATGT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MMP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CCAACTTATGCCTACACGGAC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73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7.6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CTCCACGCAAGGTAGTAATAGCA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>
              <w:rPr>
                <w:rFonts w:ascii="Verdana" w:hAnsi="Verdana"/>
                <w:sz w:val="19"/>
                <w:szCs w:val="19"/>
              </w:rPr>
              <w:t>hsd3-b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GATATGTCTGGCTTTCTGTGGG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57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6.3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CAAGGTCATCTGGATAAGTGTCT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COL4A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GGAGGACAGTCGCTGGTTTCT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68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9.4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GTATCTGCTGAGGGCTTGCTT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ITGA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GGAACCCAAAGATGAACCTACA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08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0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GGAGAACTGTGTTGTTGATGG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proofErr w:type="spellStart"/>
            <w:r w:rsidRPr="00B147A2">
              <w:rPr>
                <w:rFonts w:hint="eastAsia"/>
              </w:rPr>
              <w:t>osteoglycin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TGTTGGTCTTACACTGCGTTC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40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3.9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AGATGTTACCGTGGGAAGCCT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SNX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CTATGACGAAAGAGGAGTTTGCC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28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3.9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GCTGAGCACAGGGTGAGAAGAA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MEM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ACATACAAAGCCACTTGACATCTG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21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8.3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CGCCTACTCACAACTGCTCCT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MEM132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CTTCCCTGCTCAAGTAGACCTC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05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6.3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GCATACATCCCGATCTCCAAAT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T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GGAACATACAGGGTTGAGTTTGAC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25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0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GCAATGGTATAATGGCGGTGA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vasopressin V1a recepto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GCCGTAACCTTCCCGAGT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44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60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CCAACAACAGGAGCCCAAC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ALDH1A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GAAAGCCAGCCTCCTTGATG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79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7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AAGACATGAACCCATCGGAGT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lastRenderedPageBreak/>
              <w:t>PROM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GACACCATAGTTGGCTACTTCGA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63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56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AACCAAACCAGAAGGTATTCACAGA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SFRP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CATTCATCTCATCGCAGGTAC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>
              <w:rPr>
                <w:rFonts w:hint="eastAsia"/>
              </w:rPr>
              <w:t>130</w:t>
            </w:r>
          </w:p>
        </w:tc>
        <w:tc>
          <w:tcPr>
            <w:tcW w:w="17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>
              <w:rPr>
                <w:rFonts w:hint="eastAsia"/>
              </w:rPr>
              <w:t>56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CCGAAACAAAGAGCAAGACCA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HBS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ACGGTGACAGACGATGACTACG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>
              <w:rPr>
                <w:rFonts w:hint="eastAsia"/>
              </w:rPr>
              <w:t>132</w:t>
            </w:r>
          </w:p>
        </w:tc>
        <w:tc>
          <w:tcPr>
            <w:tcW w:w="17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>
              <w:rPr>
                <w:rFonts w:hint="eastAsia"/>
              </w:rPr>
              <w:t>61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AGGCTCTGCCACAGCTCTGAA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/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3</w:t>
            </w:r>
            <w:r w:rsidRPr="00B147A2">
              <w:rPr>
                <w:rFonts w:hint="eastAsia"/>
              </w:rPr>
              <w:t>β</w:t>
            </w:r>
            <w:r w:rsidRPr="00B147A2">
              <w:rPr>
                <w:rFonts w:hint="eastAsia"/>
              </w:rPr>
              <w:t>-H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GACCTGGGGTTTGGAATTGA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>
              <w:rPr>
                <w:rFonts w:hint="eastAsia"/>
              </w:rPr>
              <w:t>169</w:t>
            </w:r>
          </w:p>
        </w:tc>
        <w:tc>
          <w:tcPr>
            <w:tcW w:w="17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661712">
            <w:pPr>
              <w:jc w:val="left"/>
            </w:pPr>
            <w:r>
              <w:rPr>
                <w:rFonts w:hint="eastAsia"/>
              </w:rPr>
              <w:t>60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AGGAGAAGGTGAATGGGGTGT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661712">
            <w:pPr>
              <w:jc w:val="left"/>
            </w:pP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Prolactin(PRL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CCTTGGGGAACTTTTTGAC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>
              <w:rPr>
                <w:rFonts w:hint="eastAsia"/>
              </w:rPr>
              <w:t>114</w:t>
            </w:r>
          </w:p>
        </w:tc>
        <w:tc>
          <w:tcPr>
            <w:tcW w:w="17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661712">
            <w:pPr>
              <w:jc w:val="left"/>
            </w:pPr>
            <w:r>
              <w:rPr>
                <w:rFonts w:hint="eastAsia"/>
              </w:rPr>
              <w:t>60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GTAATGAAACCCCGACCCTG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661712">
            <w:pPr>
              <w:jc w:val="left"/>
            </w:pP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aquaporin-4-lik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ATGGGCTGTAATAGACTCTTTGG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58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661712" w:rsidP="00661712">
            <w:pPr>
              <w:jc w:val="left"/>
            </w:pPr>
            <w:r>
              <w:rPr>
                <w:rFonts w:hint="eastAsia"/>
              </w:rPr>
              <w:t>60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CAGTGCTGGTGAGCTGGGATA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661712">
            <w:pPr>
              <w:jc w:val="left"/>
            </w:pP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B2M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CAGCTCACTTTGCATCTCCATT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07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661712" w:rsidP="00661712">
            <w:pPr>
              <w:jc w:val="left"/>
            </w:pPr>
            <w:r>
              <w:rPr>
                <w:rFonts w:hint="eastAsia"/>
              </w:rPr>
              <w:t>60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AGGGCTTGAACACTGAGGCAT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661712">
            <w:pPr>
              <w:jc w:val="left"/>
            </w:pP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EPB41L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CCCTTACCAAATCTTCTGTCCT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62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661712" w:rsidP="00661712">
            <w:pPr>
              <w:jc w:val="left"/>
            </w:pPr>
            <w:r>
              <w:rPr>
                <w:rFonts w:hint="eastAsia"/>
              </w:rPr>
              <w:t>60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GCCATCAACTCTGTCCACTGTC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661712">
            <w:pPr>
              <w:jc w:val="left"/>
            </w:pP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proofErr w:type="spellStart"/>
            <w:r w:rsidRPr="00B147A2">
              <w:rPr>
                <w:rFonts w:hint="eastAsia"/>
              </w:rPr>
              <w:t>npvf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CATTGCATCTTCTCCAAGTCTTT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14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661712" w:rsidP="00661712">
            <w:pPr>
              <w:jc w:val="left"/>
            </w:pPr>
            <w:r>
              <w:rPr>
                <w:rFonts w:hint="eastAsia"/>
              </w:rPr>
              <w:t>59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CTGTCAGTCTGTCTCAAGGTGTC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661712">
            <w:pPr>
              <w:jc w:val="left"/>
            </w:pP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>
            <w:proofErr w:type="spellStart"/>
            <w:r w:rsidRPr="00B147A2">
              <w:rPr>
                <w:rFonts w:hint="eastAsia"/>
              </w:rPr>
              <w:t>periplakin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TGTTGGTAAGCCAGGCAGTTT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130</w:t>
            </w:r>
          </w:p>
        </w:tc>
        <w:tc>
          <w:tcPr>
            <w:tcW w:w="1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661712" w:rsidP="00661712">
            <w:pPr>
              <w:jc w:val="left"/>
            </w:pPr>
            <w:r>
              <w:rPr>
                <w:rFonts w:hint="eastAsia"/>
              </w:rPr>
              <w:t>60</w:t>
            </w:r>
            <w:r w:rsidR="00B147A2" w:rsidRPr="00B147A2">
              <w:rPr>
                <w:rFonts w:hint="eastAsia"/>
              </w:rPr>
              <w:t xml:space="preserve">　</w:t>
            </w:r>
          </w:p>
        </w:tc>
      </w:tr>
      <w:tr w:rsidR="00B147A2" w:rsidRPr="00B147A2" w:rsidTr="00C8036C">
        <w:trPr>
          <w:cantSplit/>
          <w:trHeight w:val="20"/>
        </w:trPr>
        <w:tc>
          <w:tcPr>
            <w:tcW w:w="16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47A2" w:rsidRPr="003401A1" w:rsidRDefault="00B147A2" w:rsidP="00B147A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401A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47A2" w:rsidRPr="00B147A2" w:rsidRDefault="00B147A2" w:rsidP="00B147A2">
            <w:r w:rsidRPr="00B147A2">
              <w:rPr>
                <w:rFonts w:hint="eastAsia"/>
              </w:rPr>
              <w:t>GGTGTTTAGGTATTCGGGTGAT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  <w:tc>
          <w:tcPr>
            <w:tcW w:w="1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47A2" w:rsidRPr="00B147A2" w:rsidRDefault="00B147A2" w:rsidP="00B147A2"/>
        </w:tc>
      </w:tr>
    </w:tbl>
    <w:p w:rsidR="00B147A2" w:rsidRDefault="00B147A2" w:rsidP="00B147A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ote: F </w:t>
      </w:r>
      <w:r>
        <w:rPr>
          <w:rFonts w:ascii="Times New Roman" w:hAnsi="Times New Roman" w:cs="Times New Roman"/>
          <w:kern w:val="0"/>
          <w:sz w:val="24"/>
          <w:szCs w:val="24"/>
        </w:rPr>
        <w:t>represent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the </w:t>
      </w:r>
      <w:r>
        <w:rPr>
          <w:rFonts w:ascii="Times New Roman" w:hAnsi="Times New Roman" w:cs="Times New Roman"/>
          <w:kern w:val="0"/>
          <w:sz w:val="24"/>
          <w:szCs w:val="24"/>
        </w:rPr>
        <w:t>forwar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primers, and R </w:t>
      </w:r>
      <w:r>
        <w:rPr>
          <w:rFonts w:ascii="Times New Roman" w:hAnsi="Times New Roman" w:cs="Times New Roman"/>
          <w:kern w:val="0"/>
          <w:sz w:val="24"/>
          <w:szCs w:val="24"/>
        </w:rPr>
        <w:t>represent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the reverse primers. </w:t>
      </w:r>
    </w:p>
    <w:p w:rsidR="00A0644A" w:rsidRPr="00B147A2" w:rsidRDefault="00A0644A" w:rsidP="006E0674">
      <w:bookmarkStart w:id="0" w:name="_GoBack"/>
      <w:bookmarkEnd w:id="0"/>
    </w:p>
    <w:sectPr w:rsidR="00A0644A" w:rsidRPr="00B147A2" w:rsidSect="00B147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83D"/>
    <w:rsid w:val="001F316E"/>
    <w:rsid w:val="0040083D"/>
    <w:rsid w:val="00661712"/>
    <w:rsid w:val="006E0674"/>
    <w:rsid w:val="00A0644A"/>
    <w:rsid w:val="00B147A2"/>
    <w:rsid w:val="00C8036C"/>
    <w:rsid w:val="00CD0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1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1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8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348</Words>
  <Characters>1985</Characters>
  <Application>Microsoft Office Word</Application>
  <DocSecurity>0</DocSecurity>
  <Lines>16</Lines>
  <Paragraphs>4</Paragraphs>
  <ScaleCrop>false</ScaleCrop>
  <Company>china</Company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6-07-06T03:39:00Z</dcterms:created>
  <dcterms:modified xsi:type="dcterms:W3CDTF">2016-07-11T00:28:00Z</dcterms:modified>
</cp:coreProperties>
</file>